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C80" w:rsidRDefault="005052F0"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07853D" wp14:editId="268F6076">
                <wp:simplePos x="0" y="0"/>
                <wp:positionH relativeFrom="column">
                  <wp:posOffset>4119880</wp:posOffset>
                </wp:positionH>
                <wp:positionV relativeFrom="paragraph">
                  <wp:posOffset>-42545</wp:posOffset>
                </wp:positionV>
                <wp:extent cx="647700" cy="314325"/>
                <wp:effectExtent l="0" t="0" r="19050" b="28575"/>
                <wp:wrapNone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52F0" w:rsidRPr="00AF65B3" w:rsidRDefault="00AF65B3" w:rsidP="00197C80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fr-B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BE"/>
                              </w:rPr>
                              <w:t>Hig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3" o:spid="_x0000_s1026" style="position:absolute;margin-left:324.4pt;margin-top:-3.35pt;width:51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" fillcolor="white [3201]" strokecolor="#4f81bd [3204]" strokeweight="2pt">
                <v:textbox>
                  <w:txbxContent>
                    <w:p w:rsidR="005052F0" w:rsidRPr="00AF65B3" w:rsidRDefault="00AF65B3" w:rsidP="00197C80">
                      <w:pPr>
                        <w:jc w:val="center"/>
                        <w:rPr>
                          <w:sz w:val="18"/>
                          <w:szCs w:val="18"/>
                          <w:lang w:val="fr-BE"/>
                        </w:rPr>
                      </w:pPr>
                      <w:r>
                        <w:rPr>
                          <w:sz w:val="18"/>
                          <w:szCs w:val="18"/>
                          <w:lang w:val="fr-BE"/>
                        </w:rPr>
                        <w:t>High</w:t>
                      </w:r>
                    </w:p>
                  </w:txbxContent>
                </v:textbox>
              </v:rect>
            </w:pict>
          </mc:Fallback>
        </mc:AlternateContent>
      </w:r>
      <w:r w:rsidR="00197C80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379639" wp14:editId="4D8AF5E1">
                <wp:simplePos x="0" y="0"/>
                <wp:positionH relativeFrom="column">
                  <wp:posOffset>2681605</wp:posOffset>
                </wp:positionH>
                <wp:positionV relativeFrom="paragraph">
                  <wp:posOffset>-42545</wp:posOffset>
                </wp:positionV>
                <wp:extent cx="695325" cy="314325"/>
                <wp:effectExtent l="0" t="0" r="28575" b="28575"/>
                <wp:wrapNone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532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52F0" w:rsidRPr="00AF65B3" w:rsidRDefault="00AF65B3" w:rsidP="00197C80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fr-B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BE"/>
                              </w:rPr>
                              <w:t>L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1" o:spid="_x0000_s1027" style="position:absolute;margin-left:211.15pt;margin-top:-3.35pt;width:54.7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" fillcolor="white [3201]" strokecolor="#4f81bd [3204]" strokeweight="2pt">
                <v:textbox>
                  <w:txbxContent>
                    <w:p w:rsidR="005052F0" w:rsidRPr="00AF65B3" w:rsidRDefault="00AF65B3" w:rsidP="00197C80">
                      <w:pPr>
                        <w:jc w:val="center"/>
                        <w:rPr>
                          <w:sz w:val="18"/>
                          <w:szCs w:val="18"/>
                          <w:lang w:val="fr-BE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  <w:lang w:val="fr-BE"/>
                        </w:rPr>
                        <w:t>Low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197C80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005A33" wp14:editId="099141C1">
                <wp:simplePos x="0" y="0"/>
                <wp:positionH relativeFrom="column">
                  <wp:posOffset>3395980</wp:posOffset>
                </wp:positionH>
                <wp:positionV relativeFrom="paragraph">
                  <wp:posOffset>-42545</wp:posOffset>
                </wp:positionV>
                <wp:extent cx="704850" cy="314325"/>
                <wp:effectExtent l="0" t="0" r="19050" b="28575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0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52F0" w:rsidRPr="00AF65B3" w:rsidRDefault="00AF65B3" w:rsidP="00AF65B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fr-B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BE"/>
                              </w:rPr>
                              <w:t>midd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2" o:spid="_x0000_s1028" style="position:absolute;margin-left:267.4pt;margin-top:-3.35pt;width:55.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" fillcolor="white [3201]" strokecolor="#4f81bd [3204]" strokeweight="2pt">
                <v:textbox>
                  <w:txbxContent>
                    <w:p w:rsidR="005052F0" w:rsidRPr="00AF65B3" w:rsidRDefault="00AF65B3" w:rsidP="00AF65B3">
                      <w:pPr>
                        <w:jc w:val="center"/>
                        <w:rPr>
                          <w:sz w:val="18"/>
                          <w:szCs w:val="18"/>
                          <w:lang w:val="fr-BE"/>
                        </w:rPr>
                      </w:pPr>
                      <w:r>
                        <w:rPr>
                          <w:sz w:val="18"/>
                          <w:szCs w:val="18"/>
                          <w:lang w:val="fr-BE"/>
                        </w:rPr>
                        <w:t>middle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Gemiddeldearcering1-accent1"/>
        <w:tblW w:w="14884" w:type="dxa"/>
        <w:tblLook w:val="04A0" w:firstRow="1" w:lastRow="0" w:firstColumn="1" w:lastColumn="0" w:noHBand="0" w:noVBand="1"/>
      </w:tblPr>
      <w:tblGrid>
        <w:gridCol w:w="441"/>
        <w:gridCol w:w="3181"/>
        <w:gridCol w:w="804"/>
        <w:gridCol w:w="350"/>
        <w:gridCol w:w="350"/>
        <w:gridCol w:w="350"/>
        <w:gridCol w:w="350"/>
        <w:gridCol w:w="350"/>
        <w:gridCol w:w="350"/>
        <w:gridCol w:w="350"/>
        <w:gridCol w:w="350"/>
        <w:gridCol w:w="419"/>
        <w:gridCol w:w="977"/>
        <w:gridCol w:w="1025"/>
        <w:gridCol w:w="705"/>
        <w:gridCol w:w="706"/>
        <w:gridCol w:w="706"/>
        <w:gridCol w:w="669"/>
        <w:gridCol w:w="617"/>
        <w:gridCol w:w="704"/>
        <w:gridCol w:w="1130"/>
      </w:tblGrid>
      <w:tr w:rsidR="008D1E24" w:rsidRPr="00F75F0D" w:rsidTr="002E04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1165F7" w:rsidRPr="00F75F0D" w:rsidRDefault="001165F7">
            <w:pPr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Nr</w:t>
            </w:r>
          </w:p>
        </w:tc>
        <w:tc>
          <w:tcPr>
            <w:tcW w:w="3181" w:type="dxa"/>
          </w:tcPr>
          <w:p w:rsidR="001165F7" w:rsidRPr="00F75F0D" w:rsidRDefault="00AF65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804" w:type="dxa"/>
          </w:tcPr>
          <w:p w:rsidR="001165F7" w:rsidRPr="00F75F0D" w:rsidRDefault="00AF65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</w:t>
            </w:r>
            <w:r w:rsidR="001165F7" w:rsidRPr="00F75F0D">
              <w:rPr>
                <w:sz w:val="20"/>
                <w:szCs w:val="20"/>
              </w:rPr>
              <w:t>l</w:t>
            </w:r>
          </w:p>
        </w:tc>
        <w:tc>
          <w:tcPr>
            <w:tcW w:w="350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1</w:t>
            </w:r>
          </w:p>
        </w:tc>
        <w:tc>
          <w:tcPr>
            <w:tcW w:w="350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2</w:t>
            </w:r>
          </w:p>
        </w:tc>
        <w:tc>
          <w:tcPr>
            <w:tcW w:w="350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3</w:t>
            </w:r>
          </w:p>
        </w:tc>
        <w:tc>
          <w:tcPr>
            <w:tcW w:w="350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4</w:t>
            </w:r>
          </w:p>
        </w:tc>
        <w:tc>
          <w:tcPr>
            <w:tcW w:w="350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5</w:t>
            </w:r>
          </w:p>
        </w:tc>
        <w:tc>
          <w:tcPr>
            <w:tcW w:w="350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6</w:t>
            </w:r>
          </w:p>
        </w:tc>
        <w:tc>
          <w:tcPr>
            <w:tcW w:w="350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7</w:t>
            </w:r>
          </w:p>
        </w:tc>
        <w:tc>
          <w:tcPr>
            <w:tcW w:w="350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8</w:t>
            </w:r>
          </w:p>
        </w:tc>
        <w:tc>
          <w:tcPr>
            <w:tcW w:w="419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</w:tcPr>
          <w:p w:rsidR="001165F7" w:rsidRPr="00F75F0D" w:rsidRDefault="00AF65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highest</w:t>
            </w:r>
          </w:p>
        </w:tc>
        <w:tc>
          <w:tcPr>
            <w:tcW w:w="1025" w:type="dxa"/>
          </w:tcPr>
          <w:p w:rsidR="001165F7" w:rsidRPr="00F75F0D" w:rsidRDefault="00AF65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</w:t>
            </w:r>
            <w:r w:rsidR="001165F7" w:rsidRPr="00F75F0D">
              <w:rPr>
                <w:sz w:val="20"/>
                <w:szCs w:val="20"/>
              </w:rPr>
              <w:t>an</w:t>
            </w:r>
          </w:p>
        </w:tc>
        <w:tc>
          <w:tcPr>
            <w:tcW w:w="705" w:type="dxa"/>
          </w:tcPr>
          <w:p w:rsidR="001165F7" w:rsidRPr="00F75F0D" w:rsidRDefault="008D1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Top</w:t>
            </w:r>
            <w:r w:rsidR="001165F7" w:rsidRPr="00F75F0D">
              <w:rPr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1165F7" w:rsidRPr="00F75F0D" w:rsidRDefault="008D1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Top</w:t>
            </w:r>
            <w:r w:rsidR="001165F7" w:rsidRPr="00F75F0D">
              <w:rPr>
                <w:sz w:val="20"/>
                <w:szCs w:val="20"/>
              </w:rPr>
              <w:t>2</w:t>
            </w:r>
          </w:p>
        </w:tc>
        <w:tc>
          <w:tcPr>
            <w:tcW w:w="706" w:type="dxa"/>
          </w:tcPr>
          <w:p w:rsidR="001165F7" w:rsidRPr="00F75F0D" w:rsidRDefault="008D1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Top</w:t>
            </w:r>
            <w:r w:rsidR="001165F7" w:rsidRPr="00F75F0D">
              <w:rPr>
                <w:sz w:val="20"/>
                <w:szCs w:val="20"/>
              </w:rPr>
              <w:t>3</w:t>
            </w:r>
          </w:p>
        </w:tc>
        <w:tc>
          <w:tcPr>
            <w:tcW w:w="669" w:type="dxa"/>
          </w:tcPr>
          <w:p w:rsidR="001165F7" w:rsidRPr="00F75F0D" w:rsidRDefault="00AF65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</w:t>
            </w:r>
            <w:r w:rsidR="001165F7" w:rsidRPr="00F75F0D">
              <w:rPr>
                <w:sz w:val="20"/>
                <w:szCs w:val="20"/>
              </w:rPr>
              <w:t>nt</w:t>
            </w:r>
          </w:p>
        </w:tc>
        <w:tc>
          <w:tcPr>
            <w:tcW w:w="617" w:type="dxa"/>
          </w:tcPr>
          <w:p w:rsidR="001165F7" w:rsidRPr="00F75F0D" w:rsidRDefault="00116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Max</w:t>
            </w:r>
          </w:p>
        </w:tc>
        <w:tc>
          <w:tcPr>
            <w:tcW w:w="704" w:type="dxa"/>
          </w:tcPr>
          <w:p w:rsidR="001165F7" w:rsidRPr="00F75F0D" w:rsidRDefault="008D1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% top</w:t>
            </w:r>
            <w:r w:rsidR="001165F7" w:rsidRPr="00F75F0D">
              <w:rPr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:rsidR="001165F7" w:rsidRPr="00F75F0D" w:rsidRDefault="00AF65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lusion</w:t>
            </w:r>
          </w:p>
        </w:tc>
      </w:tr>
      <w:tr w:rsidR="008D1E24" w:rsidRPr="00F75F0D" w:rsidTr="008D1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21"/>
          </w:tcPr>
          <w:p w:rsidR="008D1E24" w:rsidRPr="00F75F0D" w:rsidRDefault="008D1E24">
            <w:pPr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Topic 1: SCREENING</w:t>
            </w:r>
          </w:p>
          <w:p w:rsidR="008D1E24" w:rsidRPr="00F75F0D" w:rsidRDefault="008D1E24">
            <w:pPr>
              <w:rPr>
                <w:sz w:val="20"/>
                <w:szCs w:val="20"/>
              </w:rPr>
            </w:pPr>
          </w:p>
        </w:tc>
      </w:tr>
      <w:tr w:rsidR="008D1E24" w:rsidRPr="00F75F0D" w:rsidTr="00D01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1165F7" w:rsidRPr="00F75F0D" w:rsidRDefault="008D1E24">
            <w:pPr>
              <w:rPr>
                <w:sz w:val="20"/>
                <w:szCs w:val="20"/>
              </w:rPr>
            </w:pPr>
            <w:r w:rsidRPr="00F75F0D">
              <w:rPr>
                <w:sz w:val="20"/>
                <w:szCs w:val="20"/>
              </w:rPr>
              <w:t>1</w:t>
            </w:r>
          </w:p>
        </w:tc>
        <w:tc>
          <w:tcPr>
            <w:tcW w:w="3181" w:type="dxa"/>
          </w:tcPr>
          <w:p w:rsidR="001165F7" w:rsidRPr="00F75F0D" w:rsidRDefault="00141F3F" w:rsidP="00141F3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75F0D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opulation screening should not </w:t>
            </w:r>
            <w:r w:rsidR="00FC790E" w:rsidRPr="00F75F0D">
              <w:rPr>
                <w:rFonts w:cs="Arial"/>
                <w:color w:val="000000"/>
                <w:sz w:val="20"/>
                <w:szCs w:val="20"/>
                <w:lang w:val="en-US"/>
              </w:rPr>
              <w:t>be done</w:t>
            </w:r>
          </w:p>
        </w:tc>
        <w:tc>
          <w:tcPr>
            <w:tcW w:w="804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19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025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6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69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17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1165F7" w:rsidRPr="00F75F0D" w:rsidRDefault="00FC79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17</w:t>
            </w:r>
            <w:r w:rsidR="00F75F0D" w:rsidRPr="00F75F0D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1165F7" w:rsidRPr="00F75F0D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F75F0D" w:rsidTr="002E0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1165F7" w:rsidRPr="00F75F0D" w:rsidRDefault="00141F3F">
            <w:pPr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181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75F0D">
              <w:rPr>
                <w:rFonts w:cs="Arial"/>
                <w:color w:val="000000"/>
                <w:sz w:val="20"/>
                <w:szCs w:val="20"/>
                <w:lang w:val="en-US"/>
              </w:rPr>
              <w:t>Genetic testing of first-degree relatives should be considered</w:t>
            </w:r>
          </w:p>
        </w:tc>
        <w:tc>
          <w:tcPr>
            <w:tcW w:w="804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350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77" w:type="dxa"/>
          </w:tcPr>
          <w:p w:rsidR="001165F7" w:rsidRPr="00F75F0D" w:rsidRDefault="0014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025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5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6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617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4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89%</w:t>
            </w:r>
          </w:p>
        </w:tc>
        <w:tc>
          <w:tcPr>
            <w:tcW w:w="1130" w:type="dxa"/>
            <w:shd w:val="clear" w:color="auto" w:fill="92D050"/>
          </w:tcPr>
          <w:p w:rsidR="001165F7" w:rsidRPr="00F75F0D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8D1E24" w:rsidRPr="00F75F0D" w:rsidTr="00D01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1165F7" w:rsidRPr="00F75F0D" w:rsidRDefault="00F75F0D">
            <w:pPr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181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HFE testing must be considered in patients with porphyria cutanea tarda</w:t>
            </w:r>
          </w:p>
        </w:tc>
        <w:tc>
          <w:tcPr>
            <w:tcW w:w="804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025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6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17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4" w:type="dxa"/>
          </w:tcPr>
          <w:p w:rsidR="001165F7" w:rsidRPr="00F75F0D" w:rsidRDefault="00F75F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1130" w:type="dxa"/>
            <w:shd w:val="clear" w:color="auto" w:fill="FFC000"/>
          </w:tcPr>
          <w:p w:rsidR="001165F7" w:rsidRPr="00F75F0D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F75F0D" w:rsidTr="002E0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1165F7" w:rsidRPr="00F75F0D" w:rsidRDefault="00F75F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181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HFE testing must be considered in patients with well-defined chondrocalcinosis</w:t>
            </w:r>
          </w:p>
        </w:tc>
        <w:tc>
          <w:tcPr>
            <w:tcW w:w="804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25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5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1165F7" w:rsidRPr="00F75F0D" w:rsidRDefault="00F7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1130" w:type="dxa"/>
            <w:shd w:val="clear" w:color="auto" w:fill="FF0000"/>
          </w:tcPr>
          <w:p w:rsidR="001165F7" w:rsidRPr="00F75F0D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2E04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2E04FE" w:rsidRPr="00F75F0D" w:rsidTr="00D01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HFE testing must be considered in patients with hepatocellular carcinoma</w:t>
            </w:r>
          </w:p>
        </w:tc>
        <w:tc>
          <w:tcPr>
            <w:tcW w:w="804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9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77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25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705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17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130" w:type="dxa"/>
            <w:shd w:val="clear" w:color="auto" w:fill="FF0000"/>
          </w:tcPr>
          <w:p w:rsidR="002E04FE" w:rsidRPr="00F75F0D" w:rsidRDefault="00AF65B3" w:rsidP="004C5F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2E04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9114D9" w:rsidRPr="00F75F0D" w:rsidTr="002E0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HFE testing must be considered in patients with type 1 diabetes</w:t>
            </w:r>
          </w:p>
        </w:tc>
        <w:tc>
          <w:tcPr>
            <w:tcW w:w="804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77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25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705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9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17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130" w:type="dxa"/>
            <w:shd w:val="clear" w:color="auto" w:fill="FF0000"/>
          </w:tcPr>
          <w:p w:rsidR="002E04FE" w:rsidRPr="00F75F0D" w:rsidRDefault="00AF65B3" w:rsidP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2E04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4C5FE2" w:rsidRPr="00F75F0D" w:rsidTr="00D01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181" w:type="dxa"/>
          </w:tcPr>
          <w:p w:rsidR="002E04FE" w:rsidRPr="00F75F0D" w:rsidRDefault="002E04FE" w:rsidP="004E2D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 xml:space="preserve">HFE testing should </w:t>
            </w:r>
            <w:r w:rsidR="004E2D37">
              <w:rPr>
                <w:sz w:val="20"/>
                <w:szCs w:val="20"/>
                <w:lang w:val="en-US"/>
              </w:rPr>
              <w:t>not</w:t>
            </w:r>
            <w:r w:rsidRPr="00F75F0D">
              <w:rPr>
                <w:sz w:val="20"/>
                <w:szCs w:val="20"/>
                <w:lang w:val="en-US"/>
              </w:rPr>
              <w:t xml:space="preserve"> be done in patients with unexplained arthritis or arthralgia</w:t>
            </w:r>
          </w:p>
        </w:tc>
        <w:tc>
          <w:tcPr>
            <w:tcW w:w="804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9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77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025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17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1130" w:type="dxa"/>
            <w:shd w:val="clear" w:color="auto" w:fill="FF0000"/>
          </w:tcPr>
          <w:p w:rsidR="002E04FE" w:rsidRPr="00F75F0D" w:rsidRDefault="00AF65B3" w:rsidP="004C5F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2E04F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9114D9" w:rsidRPr="00F75F0D" w:rsidTr="002E0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181" w:type="dxa"/>
          </w:tcPr>
          <w:p w:rsidR="002E04FE" w:rsidRPr="00F75F0D" w:rsidRDefault="002E04FE" w:rsidP="004E2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 xml:space="preserve">HFE testing should </w:t>
            </w:r>
            <w:r w:rsidR="004E2D37">
              <w:rPr>
                <w:sz w:val="20"/>
                <w:szCs w:val="20"/>
                <w:lang w:val="en-US"/>
              </w:rPr>
              <w:t>not</w:t>
            </w:r>
            <w:r w:rsidRPr="00F75F0D">
              <w:rPr>
                <w:sz w:val="20"/>
                <w:szCs w:val="20"/>
                <w:lang w:val="en-US"/>
              </w:rPr>
              <w:t xml:space="preserve"> be done in patients with type 2 diabetes</w:t>
            </w:r>
          </w:p>
        </w:tc>
        <w:tc>
          <w:tcPr>
            <w:tcW w:w="804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9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77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025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4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130" w:type="dxa"/>
            <w:shd w:val="clear" w:color="auto" w:fill="FFC000"/>
          </w:tcPr>
          <w:p w:rsidR="002E04FE" w:rsidRPr="00F75F0D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4C5FE2" w:rsidRPr="00F75F0D" w:rsidTr="002E04F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5F0D">
              <w:rPr>
                <w:sz w:val="20"/>
                <w:szCs w:val="20"/>
                <w:lang w:val="en-US"/>
              </w:rPr>
              <w:t>HFE testing should be considered in patients with unexplained chronic liver disease pre-selected for increased transferrin saturation</w:t>
            </w:r>
          </w:p>
        </w:tc>
        <w:tc>
          <w:tcPr>
            <w:tcW w:w="804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19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7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025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705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6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617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%</w:t>
            </w:r>
          </w:p>
        </w:tc>
        <w:tc>
          <w:tcPr>
            <w:tcW w:w="1130" w:type="dxa"/>
            <w:shd w:val="clear" w:color="auto" w:fill="92D050"/>
          </w:tcPr>
          <w:p w:rsidR="002E04FE" w:rsidRPr="00F75F0D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2E04FE" w:rsidRPr="00F75F0D" w:rsidTr="004C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21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pic 2: DIAGNOSIS</w:t>
            </w:r>
          </w:p>
        </w:tc>
      </w:tr>
      <w:tr w:rsidR="00F969B5" w:rsidRPr="00F75F0D" w:rsidTr="00D01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FE">
              <w:rPr>
                <w:sz w:val="20"/>
                <w:szCs w:val="20"/>
                <w:lang w:val="en-US"/>
              </w:rPr>
              <w:t>In a patient with suggestive symptoms, physical findings, or family history, a combination of TS and ferritin should be obtained. If either is abnormal (TS &gt; 45% OR ferritin above upper limit of normal), HFE mutation analysis should be performed</w:t>
            </w:r>
          </w:p>
        </w:tc>
        <w:tc>
          <w:tcPr>
            <w:tcW w:w="804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77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025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5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617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%</w:t>
            </w:r>
          </w:p>
        </w:tc>
        <w:tc>
          <w:tcPr>
            <w:tcW w:w="1130" w:type="dxa"/>
            <w:shd w:val="clear" w:color="auto" w:fill="92D050"/>
          </w:tcPr>
          <w:p w:rsidR="002E04FE" w:rsidRPr="00F75F0D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ion</w:t>
            </w:r>
            <w:r w:rsidR="00AB1BF9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9114D9" w:rsidRPr="00F75F0D" w:rsidTr="00AB1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FE">
              <w:rPr>
                <w:sz w:val="20"/>
                <w:szCs w:val="20"/>
                <w:lang w:val="en-US"/>
              </w:rPr>
              <w:t>Patients from liver clinics should be screened for fasting transferrin saturation and serum ferritin</w:t>
            </w:r>
          </w:p>
        </w:tc>
        <w:tc>
          <w:tcPr>
            <w:tcW w:w="804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77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25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17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%</w:t>
            </w:r>
          </w:p>
        </w:tc>
        <w:tc>
          <w:tcPr>
            <w:tcW w:w="1130" w:type="dxa"/>
            <w:shd w:val="clear" w:color="auto" w:fill="92D050"/>
          </w:tcPr>
          <w:p w:rsidR="002E04FE" w:rsidRPr="00F75F0D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F969B5" w:rsidRPr="00F75F0D" w:rsidTr="00AB1B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FE">
              <w:rPr>
                <w:sz w:val="20"/>
                <w:szCs w:val="20"/>
                <w:lang w:val="en-US"/>
              </w:rPr>
              <w:t>Patients from liver clinics should be offered genetic HFE testing if transferrin saturation is increased</w:t>
            </w:r>
          </w:p>
        </w:tc>
        <w:tc>
          <w:tcPr>
            <w:tcW w:w="804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9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77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025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5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69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17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130" w:type="dxa"/>
            <w:shd w:val="clear" w:color="auto" w:fill="FFC000"/>
          </w:tcPr>
          <w:p w:rsidR="002E04FE" w:rsidRPr="00F75F0D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F75F0D" w:rsidTr="00AB1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FE">
              <w:rPr>
                <w:sz w:val="20"/>
                <w:szCs w:val="20"/>
                <w:lang w:val="en-US"/>
              </w:rPr>
              <w:t>HFE testing for the C282Y and H63D polymorphism should be carried out in all patients with otherwise unexplained increased serum ferritin and transferrin saturation</w:t>
            </w:r>
          </w:p>
        </w:tc>
        <w:tc>
          <w:tcPr>
            <w:tcW w:w="804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77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25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705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17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%</w:t>
            </w:r>
          </w:p>
        </w:tc>
        <w:tc>
          <w:tcPr>
            <w:tcW w:w="1130" w:type="dxa"/>
            <w:shd w:val="clear" w:color="auto" w:fill="92D050"/>
          </w:tcPr>
          <w:p w:rsidR="002E04FE" w:rsidRPr="00F75F0D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F969B5" w:rsidRPr="00F75F0D" w:rsidTr="00D01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FE">
              <w:rPr>
                <w:sz w:val="20"/>
                <w:szCs w:val="20"/>
                <w:lang w:val="en-US"/>
              </w:rPr>
              <w:t>Diagnosis of HFE hemochromatosis should not be based on C282Y homozygosity alone, but requires evidence of increased iron stores</w:t>
            </w:r>
          </w:p>
        </w:tc>
        <w:tc>
          <w:tcPr>
            <w:tcW w:w="804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9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025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5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17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4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130" w:type="dxa"/>
            <w:shd w:val="clear" w:color="auto" w:fill="FFC000"/>
          </w:tcPr>
          <w:p w:rsidR="002E04FE" w:rsidRPr="00F75F0D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F75F0D" w:rsidTr="00AB1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FE">
              <w:rPr>
                <w:sz w:val="20"/>
                <w:szCs w:val="20"/>
                <w:lang w:val="en-US"/>
              </w:rPr>
              <w:t>In C282Y homozygote patients with increased iron stores, liver biopsy is no longer necessary to diagnose hemochromatosi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804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9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77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25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9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17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2E04FE" w:rsidRPr="00F75F0D" w:rsidRDefault="00F9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</w:t>
            </w:r>
          </w:p>
        </w:tc>
        <w:tc>
          <w:tcPr>
            <w:tcW w:w="1130" w:type="dxa"/>
            <w:shd w:val="clear" w:color="auto" w:fill="FFC000"/>
          </w:tcPr>
          <w:p w:rsidR="002E04FE" w:rsidRPr="00F75F0D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F969B5" w:rsidRPr="00F75F0D" w:rsidTr="00C97D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2E04FE" w:rsidRPr="00F75F0D" w:rsidRDefault="002E04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3181" w:type="dxa"/>
          </w:tcPr>
          <w:p w:rsidR="002E04FE" w:rsidRPr="00F75F0D" w:rsidRDefault="002E04F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04FE">
              <w:rPr>
                <w:sz w:val="20"/>
                <w:szCs w:val="20"/>
                <w:lang w:val="en-US"/>
              </w:rPr>
              <w:t>Diagnostic strategies using serum iron markers should target high-risk groups such as those with family history of HH or those with suspected organ involvement</w:t>
            </w:r>
          </w:p>
        </w:tc>
        <w:tc>
          <w:tcPr>
            <w:tcW w:w="804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C97D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C97D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2E04FE" w:rsidRPr="00F75F0D" w:rsidRDefault="00C97D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2E04FE" w:rsidRPr="00F75F0D" w:rsidRDefault="00C97D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19" w:type="dxa"/>
          </w:tcPr>
          <w:p w:rsidR="002E04FE" w:rsidRPr="00F75F0D" w:rsidRDefault="00C97D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77" w:type="dxa"/>
          </w:tcPr>
          <w:p w:rsidR="002E04FE" w:rsidRPr="00F75F0D" w:rsidRDefault="003366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25" w:type="dxa"/>
          </w:tcPr>
          <w:p w:rsidR="002E04FE" w:rsidRPr="00F75F0D" w:rsidRDefault="003366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17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2E04FE" w:rsidRPr="00F75F0D" w:rsidRDefault="00F969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%</w:t>
            </w:r>
          </w:p>
        </w:tc>
        <w:tc>
          <w:tcPr>
            <w:tcW w:w="1130" w:type="dxa"/>
            <w:shd w:val="clear" w:color="auto" w:fill="FFC000"/>
          </w:tcPr>
          <w:p w:rsidR="002E04FE" w:rsidRPr="00F75F0D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AB1BF9" w:rsidRPr="00F75F0D" w:rsidTr="004C5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21"/>
          </w:tcPr>
          <w:p w:rsidR="00AB1BF9" w:rsidRDefault="00AB1B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pic 3: TREATMENT/MANAGEMENT</w:t>
            </w:r>
          </w:p>
        </w:tc>
      </w:tr>
      <w:tr w:rsidR="004C5FE2" w:rsidRPr="00F75F0D" w:rsidTr="004C5F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21"/>
          </w:tcPr>
          <w:p w:rsidR="004C5FE2" w:rsidRDefault="004C5F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lebotomy</w:t>
            </w:r>
          </w:p>
        </w:tc>
      </w:tr>
      <w:tr w:rsidR="009114D9" w:rsidRPr="00F75F0D" w:rsidTr="00D01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4C5FE2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3181" w:type="dxa"/>
          </w:tcPr>
          <w:p w:rsidR="00AB1BF9" w:rsidRPr="002E04FE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5FE2">
              <w:rPr>
                <w:sz w:val="20"/>
                <w:szCs w:val="20"/>
                <w:lang w:val="en-US"/>
              </w:rPr>
              <w:t>Patients with HFE-HC and evidence of excess iron should be treated with phlebotomy</w:t>
            </w:r>
          </w:p>
        </w:tc>
        <w:tc>
          <w:tcPr>
            <w:tcW w:w="804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7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025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705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6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6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617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AB1BF9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%</w:t>
            </w:r>
          </w:p>
        </w:tc>
        <w:tc>
          <w:tcPr>
            <w:tcW w:w="1130" w:type="dxa"/>
            <w:shd w:val="clear" w:color="auto" w:fill="92D050"/>
          </w:tcPr>
          <w:p w:rsidR="00AB1BF9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AB1BF9" w:rsidRPr="00F75F0D" w:rsidTr="005627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AB1BF9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3181" w:type="dxa"/>
          </w:tcPr>
          <w:p w:rsidR="00AB1BF9" w:rsidRPr="002E04FE" w:rsidRDefault="004C5F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5FE2">
              <w:rPr>
                <w:sz w:val="20"/>
                <w:szCs w:val="20"/>
                <w:lang w:val="en-US"/>
              </w:rPr>
              <w:t>Phlebotomy should be carried out by removing 400-500 ml of blood (200-250mg iron) weekly or every two weeks.</w:t>
            </w:r>
          </w:p>
        </w:tc>
        <w:tc>
          <w:tcPr>
            <w:tcW w:w="804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19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25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6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17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%</w:t>
            </w:r>
          </w:p>
        </w:tc>
        <w:tc>
          <w:tcPr>
            <w:tcW w:w="1130" w:type="dxa"/>
            <w:shd w:val="clear" w:color="auto" w:fill="92D050"/>
          </w:tcPr>
          <w:p w:rsidR="00AB1BF9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9114D9" w:rsidRPr="00F75F0D" w:rsidTr="00C97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AB1BF9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3181" w:type="dxa"/>
          </w:tcPr>
          <w:p w:rsidR="00AB1BF9" w:rsidRPr="002E04FE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5FE2">
              <w:rPr>
                <w:sz w:val="20"/>
                <w:szCs w:val="20"/>
                <w:lang w:val="en-US"/>
              </w:rPr>
              <w:t>Phlebotomy can also be performed in patients with advanced fibrosis or cirrhosis</w:t>
            </w:r>
          </w:p>
        </w:tc>
        <w:tc>
          <w:tcPr>
            <w:tcW w:w="804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19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25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705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4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1130" w:type="dxa"/>
            <w:shd w:val="clear" w:color="auto" w:fill="FF0000"/>
          </w:tcPr>
          <w:p w:rsidR="00AB1BF9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C977E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AB1BF9" w:rsidRPr="00F75F0D" w:rsidTr="00C977E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AB1BF9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3181" w:type="dxa"/>
          </w:tcPr>
          <w:p w:rsidR="00AB1BF9" w:rsidRPr="002E04FE" w:rsidRDefault="004C5F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5FE2">
              <w:rPr>
                <w:sz w:val="20"/>
                <w:szCs w:val="20"/>
                <w:lang w:val="en-US"/>
              </w:rPr>
              <w:t>Adequate hydration before and after treatment, and avoidance of vigorous physical activity for 24h after phlebotomy is recommended</w:t>
            </w:r>
          </w:p>
        </w:tc>
        <w:tc>
          <w:tcPr>
            <w:tcW w:w="804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19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77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025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17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130" w:type="dxa"/>
            <w:shd w:val="clear" w:color="auto" w:fill="FFC000"/>
          </w:tcPr>
          <w:p w:rsidR="00AB1BF9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F75F0D" w:rsidTr="00562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AB1BF9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3181" w:type="dxa"/>
          </w:tcPr>
          <w:p w:rsidR="00AB1BF9" w:rsidRPr="002E04FE" w:rsidRDefault="004C5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5FE2">
              <w:rPr>
                <w:sz w:val="20"/>
                <w:szCs w:val="20"/>
                <w:lang w:val="en-US"/>
              </w:rPr>
              <w:t>Target level of phlebotomy is a ferritin level of 50-100 µg/L</w:t>
            </w:r>
          </w:p>
        </w:tc>
        <w:tc>
          <w:tcPr>
            <w:tcW w:w="804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50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19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25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6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69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17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AB1BF9" w:rsidRDefault="00562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%</w:t>
            </w:r>
          </w:p>
        </w:tc>
        <w:tc>
          <w:tcPr>
            <w:tcW w:w="1130" w:type="dxa"/>
            <w:shd w:val="clear" w:color="auto" w:fill="92D050"/>
          </w:tcPr>
          <w:p w:rsidR="00AB1BF9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AB1BF9" w:rsidRPr="00F75F0D" w:rsidTr="00C977E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AB1BF9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3181" w:type="dxa"/>
          </w:tcPr>
          <w:p w:rsidR="00AB1BF9" w:rsidRPr="002E04FE" w:rsidRDefault="004C5F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5FE2">
              <w:rPr>
                <w:sz w:val="20"/>
                <w:szCs w:val="20"/>
                <w:lang w:val="en-US"/>
              </w:rPr>
              <w:t>In the absence of indicators suggestive of significant liver disease (ALT, AST elevation), C282Y homozygotes with elevated ferritin (but &lt; 1000 µg/L) should proceed to phlebotomy</w:t>
            </w:r>
          </w:p>
        </w:tc>
        <w:tc>
          <w:tcPr>
            <w:tcW w:w="804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19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025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AB1BF9" w:rsidRDefault="005627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1130" w:type="dxa"/>
            <w:shd w:val="clear" w:color="auto" w:fill="FFC000"/>
          </w:tcPr>
          <w:p w:rsidR="00AB1BF9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C977E4" w:rsidRPr="00F75F0D" w:rsidTr="00C97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21"/>
          </w:tcPr>
          <w:p w:rsidR="00C977E4" w:rsidRDefault="00C977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 biopsy</w:t>
            </w:r>
          </w:p>
        </w:tc>
      </w:tr>
      <w:tr w:rsidR="00C977E4" w:rsidRPr="00F75F0D" w:rsidTr="00D01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3181" w:type="dxa"/>
          </w:tcPr>
          <w:p w:rsidR="00C977E4" w:rsidRPr="004C5FE2" w:rsidRDefault="00C977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977E4">
              <w:rPr>
                <w:sz w:val="20"/>
                <w:szCs w:val="20"/>
                <w:lang w:val="en-US"/>
              </w:rPr>
              <w:t>Liver biopsy is recommended to stage the degree of liver disease in C282Y homozygotes or compound heterozygotes if liver enzymes (ALT, AST) are elevated OR if ferritin is &gt; 1000 µg/L</w:t>
            </w:r>
          </w:p>
        </w:tc>
        <w:tc>
          <w:tcPr>
            <w:tcW w:w="804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9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25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705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C977E4" w:rsidRDefault="008D7C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8D7C1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0000"/>
          </w:tcPr>
          <w:p w:rsidR="00C977E4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2348C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2348C2" w:rsidRPr="00F75F0D" w:rsidTr="005C4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21"/>
          </w:tcPr>
          <w:p w:rsidR="002348C2" w:rsidRDefault="002348C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aminations</w:t>
            </w:r>
          </w:p>
        </w:tc>
      </w:tr>
      <w:tr w:rsidR="00C977E4" w:rsidRPr="005C4FA7" w:rsidTr="009373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FFFFFF" w:themeFill="background1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3181" w:type="dxa"/>
          </w:tcPr>
          <w:p w:rsidR="00C977E4" w:rsidRPr="004C5FE2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Transient elastography can be helpful for the demonstration of advanced fibrosis and cirrhosis (in HH/HC patients)</w:t>
            </w:r>
          </w:p>
        </w:tc>
        <w:tc>
          <w:tcPr>
            <w:tcW w:w="804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50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19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25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705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:rsidR="00C977E4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4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BB482E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C977E4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5C4FA7" w:rsidTr="00937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DBE5F1" w:themeFill="accent1" w:themeFillTint="33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25</w:t>
            </w:r>
          </w:p>
        </w:tc>
        <w:tc>
          <w:tcPr>
            <w:tcW w:w="3181" w:type="dxa"/>
          </w:tcPr>
          <w:p w:rsidR="00C977E4" w:rsidRPr="004C5FE2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MRI can be helpful to (I) identify heterogeneous distribution of iron within the liver, (II) differentiate parenchymal from mesenchymal iron overload, and (III) detect small iron-free neoplastic lesions.</w:t>
            </w:r>
          </w:p>
        </w:tc>
        <w:tc>
          <w:tcPr>
            <w:tcW w:w="804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0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77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025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705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C977E4" w:rsidRDefault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C977E4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C977E4" w:rsidRDefault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5C4FA7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C977E4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  <w:r w:rsidR="005C4FA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C4FA7" w:rsidRPr="005C4FA7" w:rsidTr="005C4F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21"/>
          </w:tcPr>
          <w:p w:rsidR="005C4FA7" w:rsidRDefault="005C4FA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</w:t>
            </w:r>
          </w:p>
        </w:tc>
      </w:tr>
      <w:tr w:rsidR="009114D9" w:rsidRPr="005C4FA7" w:rsidTr="00BB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3181" w:type="dxa"/>
          </w:tcPr>
          <w:p w:rsidR="00C977E4" w:rsidRPr="004C5FE2" w:rsidRDefault="00666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6634E">
              <w:rPr>
                <w:sz w:val="20"/>
                <w:szCs w:val="20"/>
                <w:lang w:val="en-US"/>
              </w:rPr>
              <w:t>C282Y homozygotes without evidence of iron overload can be monitored annually and treatment instituted when the ferritin rises above normal.</w:t>
            </w:r>
          </w:p>
        </w:tc>
        <w:tc>
          <w:tcPr>
            <w:tcW w:w="804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25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5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9A2A48" w:rsidP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C977E4" w:rsidRDefault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:rsidR="00C977E4" w:rsidRDefault="000B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C977E4" w:rsidRDefault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0B0C9E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0000"/>
          </w:tcPr>
          <w:p w:rsidR="00BB482E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BB482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  <w:p w:rsidR="00BB482E" w:rsidRDefault="00BB482E" w:rsidP="00BB4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:rsidR="00BB482E" w:rsidRDefault="00BB482E" w:rsidP="00BB4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:rsidR="00C977E4" w:rsidRPr="00BB482E" w:rsidRDefault="00C977E4" w:rsidP="00BB4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977E4" w:rsidRPr="005C4FA7" w:rsidTr="007718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3181" w:type="dxa"/>
          </w:tcPr>
          <w:p w:rsidR="00C977E4" w:rsidRPr="004C5FE2" w:rsidRDefault="0066634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6634E">
              <w:rPr>
                <w:sz w:val="20"/>
                <w:szCs w:val="20"/>
                <w:lang w:val="en-US"/>
              </w:rPr>
              <w:t>To minimize the risk of additional complications, patients with HFE-HC can be immunized against hepatitis A and B while iron overloaded</w:t>
            </w:r>
          </w:p>
        </w:tc>
        <w:tc>
          <w:tcPr>
            <w:tcW w:w="804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0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25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C977E4" w:rsidRDefault="000B0C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1261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6" w:type="dxa"/>
          </w:tcPr>
          <w:p w:rsidR="00C977E4" w:rsidRDefault="001261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C977E4" w:rsidRDefault="001261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17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C977E4" w:rsidRDefault="001261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1130" w:type="dxa"/>
            <w:shd w:val="clear" w:color="auto" w:fill="FFC000"/>
          </w:tcPr>
          <w:p w:rsidR="00C977E4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5C4FA7" w:rsidTr="00BB4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3181" w:type="dxa"/>
          </w:tcPr>
          <w:p w:rsidR="00C977E4" w:rsidRPr="004C5FE2" w:rsidRDefault="00666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6634E">
              <w:rPr>
                <w:sz w:val="20"/>
                <w:szCs w:val="20"/>
                <w:lang w:val="en-US"/>
              </w:rPr>
              <w:t>Cirrhotic HFE-HC patients should be immunized against influenza yearly</w:t>
            </w:r>
          </w:p>
        </w:tc>
        <w:tc>
          <w:tcPr>
            <w:tcW w:w="804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19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77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25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9" w:type="dxa"/>
          </w:tcPr>
          <w:p w:rsidR="00C977E4" w:rsidRDefault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17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C977E4" w:rsidRDefault="009A2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DA37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C977E4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C977E4" w:rsidRPr="005C4FA7" w:rsidTr="007718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3181" w:type="dxa"/>
          </w:tcPr>
          <w:p w:rsidR="00C977E4" w:rsidRPr="004C5FE2" w:rsidRDefault="0066634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6634E">
              <w:rPr>
                <w:sz w:val="20"/>
                <w:szCs w:val="20"/>
                <w:lang w:val="en-US"/>
              </w:rPr>
              <w:t>Cirrhotic HFE-HC patients should be immunized against pneumococci every 5 years</w:t>
            </w:r>
          </w:p>
        </w:tc>
        <w:tc>
          <w:tcPr>
            <w:tcW w:w="804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19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77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25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C977E4" w:rsidRDefault="009A2A4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1130" w:type="dxa"/>
            <w:shd w:val="clear" w:color="auto" w:fill="FFC000"/>
          </w:tcPr>
          <w:p w:rsidR="00C977E4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5C4FA7" w:rsidTr="0077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3181" w:type="dxa"/>
          </w:tcPr>
          <w:p w:rsidR="00C977E4" w:rsidRPr="004C5FE2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Before initiation of phlebotomy, patients with HFE-HC should be assessed for complications including diabetes mellitus, joint disease, endocrine deficiency (hypothyroidism), cardiac disease, porphyria cutanea tarda, and osteoporosis</w:t>
            </w:r>
          </w:p>
        </w:tc>
        <w:tc>
          <w:tcPr>
            <w:tcW w:w="804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19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025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C977E4" w:rsidRDefault="00FC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C977E4" w:rsidRDefault="00FC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17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4" w:type="dxa"/>
          </w:tcPr>
          <w:p w:rsidR="00C977E4" w:rsidRDefault="00FC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="00DA37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C977E4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C977E4" w:rsidRPr="005C4FA7" w:rsidTr="007718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1</w:t>
            </w:r>
          </w:p>
        </w:tc>
        <w:tc>
          <w:tcPr>
            <w:tcW w:w="3181" w:type="dxa"/>
          </w:tcPr>
          <w:p w:rsidR="00C977E4" w:rsidRPr="004C5FE2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Complications of HFE-HC (liver cirrhosis, diabetes, arthropathy, hypogonadism, PCT) should be managed regardless whether or not HC is the underlying cause and whether there is symptomatic relief or improvement during phlebotomy</w:t>
            </w:r>
          </w:p>
        </w:tc>
        <w:tc>
          <w:tcPr>
            <w:tcW w:w="804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19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77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25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C977E4" w:rsidRDefault="00FC3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C977E4" w:rsidRDefault="00FC3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C977E4" w:rsidRDefault="00FC3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9" w:type="dxa"/>
          </w:tcPr>
          <w:p w:rsidR="00C977E4" w:rsidRDefault="00FC3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17" w:type="dxa"/>
          </w:tcPr>
          <w:p w:rsidR="00C977E4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C977E4" w:rsidRDefault="00FC3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  <w:r w:rsidR="00DA37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C977E4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5C4FA7" w:rsidTr="0077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C977E4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3181" w:type="dxa"/>
          </w:tcPr>
          <w:p w:rsidR="00C977E4" w:rsidRPr="004C5FE2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HFE-HC patients with cirrhosis should be screened for focal liver lesions, using ultrasound examination and serum alpha fetoprotein measurement every 6 months.</w:t>
            </w:r>
          </w:p>
        </w:tc>
        <w:tc>
          <w:tcPr>
            <w:tcW w:w="804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19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77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25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977E4" w:rsidRDefault="00FC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C977E4" w:rsidRDefault="00FC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:rsidR="00C977E4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C977E4" w:rsidRDefault="00FC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DA37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C977E4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5C4FA7" w:rsidRPr="005C4FA7" w:rsidTr="007718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5C4FA7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3181" w:type="dxa"/>
          </w:tcPr>
          <w:p w:rsidR="005C4FA7" w:rsidRPr="004C5FE2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Fasting glycemia and/or HbA1c should be monitored regularly to detect diabetes mellitus</w:t>
            </w:r>
          </w:p>
        </w:tc>
        <w:tc>
          <w:tcPr>
            <w:tcW w:w="804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9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77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025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1130" w:type="dxa"/>
            <w:shd w:val="clear" w:color="auto" w:fill="FFC000"/>
          </w:tcPr>
          <w:p w:rsidR="005C4FA7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  <w:r w:rsidR="00704296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9114D9" w:rsidRPr="005C4FA7" w:rsidTr="00D01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5C4FA7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3181" w:type="dxa"/>
          </w:tcPr>
          <w:p w:rsidR="005C4FA7" w:rsidRPr="004C5FE2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Physical and radiological evaluation is necessary to evaluate possible arthralgia and arthritis</w:t>
            </w:r>
          </w:p>
        </w:tc>
        <w:tc>
          <w:tcPr>
            <w:tcW w:w="804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0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9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025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5" w:type="dxa"/>
          </w:tcPr>
          <w:p w:rsidR="005C4FA7" w:rsidRDefault="00FC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5C4FA7" w:rsidRDefault="00FC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5C4FA7" w:rsidRDefault="00DA37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5C4FA7" w:rsidRDefault="00FC3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DA37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0000"/>
          </w:tcPr>
          <w:p w:rsidR="005C4FA7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70429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5C4FA7" w:rsidRPr="005C4FA7" w:rsidTr="00D01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5C4FA7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3181" w:type="dxa"/>
          </w:tcPr>
          <w:p w:rsidR="005C4FA7" w:rsidRPr="004C5FE2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In case of any cardiac symptoms, an electrocardiogram, echocardiography, and 24h ambulatory ECG monitoring should be performed</w:t>
            </w:r>
          </w:p>
        </w:tc>
        <w:tc>
          <w:tcPr>
            <w:tcW w:w="804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19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025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5C4FA7" w:rsidRDefault="00FC3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5C4FA7" w:rsidRDefault="00FC3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17" w:type="dxa"/>
          </w:tcPr>
          <w:p w:rsidR="005C4FA7" w:rsidRDefault="00DA37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5C4FA7" w:rsidRDefault="00FC31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DA37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5C4FA7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5C4FA7" w:rsidTr="00D01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5C4FA7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3181" w:type="dxa"/>
          </w:tcPr>
          <w:p w:rsidR="005C4FA7" w:rsidRPr="004C5FE2" w:rsidRDefault="005C4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Thyroid function tests and serum testosterone levels should be monitored regularly? Yearly?</w:t>
            </w:r>
          </w:p>
        </w:tc>
        <w:tc>
          <w:tcPr>
            <w:tcW w:w="804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0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19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7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025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705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5C4FA7" w:rsidRDefault="00B4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1130" w:type="dxa"/>
            <w:shd w:val="clear" w:color="auto" w:fill="FFC000"/>
          </w:tcPr>
          <w:p w:rsidR="005C4FA7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5C4FA7" w:rsidRPr="005C4FA7" w:rsidTr="00D018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5C4FA7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3181" w:type="dxa"/>
          </w:tcPr>
          <w:p w:rsidR="005C4FA7" w:rsidRPr="004C5FE2" w:rsidRDefault="005C4FA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4FA7">
              <w:rPr>
                <w:sz w:val="20"/>
                <w:szCs w:val="20"/>
                <w:lang w:val="en-US"/>
              </w:rPr>
              <w:t>Patients with HFE-HC are at risk of osteoporosis, and should undergo a DEXA scan and receive appropriate routine advice or treatment for osteoporosis if diagnosed</w:t>
            </w:r>
          </w:p>
        </w:tc>
        <w:tc>
          <w:tcPr>
            <w:tcW w:w="804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0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19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025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5" w:type="dxa"/>
          </w:tcPr>
          <w:p w:rsidR="005C4FA7" w:rsidRDefault="007345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5C4FA7" w:rsidRDefault="007345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7" w:type="dxa"/>
          </w:tcPr>
          <w:p w:rsidR="005C4FA7" w:rsidRDefault="00B404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5C4FA7" w:rsidRDefault="007345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B4046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5C4FA7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B40466" w:rsidRPr="005C4FA7" w:rsidTr="00F13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21"/>
          </w:tcPr>
          <w:p w:rsidR="00B40466" w:rsidRDefault="00B404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et </w:t>
            </w:r>
            <w:r w:rsidR="0070429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 xml:space="preserve"> lifestyle</w:t>
            </w:r>
          </w:p>
        </w:tc>
      </w:tr>
      <w:tr w:rsidR="00B40466" w:rsidRPr="005C4FA7" w:rsidTr="007718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B40466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8</w:t>
            </w:r>
          </w:p>
        </w:tc>
        <w:tc>
          <w:tcPr>
            <w:tcW w:w="3181" w:type="dxa"/>
          </w:tcPr>
          <w:p w:rsidR="00B40466" w:rsidRPr="004C5FE2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13C12">
              <w:rPr>
                <w:sz w:val="20"/>
                <w:szCs w:val="20"/>
                <w:lang w:val="en-US"/>
              </w:rPr>
              <w:t>During treatment for HH, dietary adjustments are unnecessary. Vitamin C supplements and iron supplements should be avoided</w:t>
            </w:r>
          </w:p>
        </w:tc>
        <w:tc>
          <w:tcPr>
            <w:tcW w:w="804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19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77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025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B40466" w:rsidRDefault="007345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B40466" w:rsidRDefault="007345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B40466" w:rsidRDefault="007345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17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4" w:type="dxa"/>
          </w:tcPr>
          <w:p w:rsidR="00B40466" w:rsidRDefault="001261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F13C1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B40466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9114D9" w:rsidRPr="005C4FA7" w:rsidTr="00D01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shd w:val="clear" w:color="auto" w:fill="C4BC96" w:themeFill="background2" w:themeFillShade="BF"/>
          </w:tcPr>
          <w:p w:rsidR="00B40466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3181" w:type="dxa"/>
          </w:tcPr>
          <w:p w:rsidR="00B40466" w:rsidRPr="004C5FE2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13C12">
              <w:rPr>
                <w:sz w:val="20"/>
                <w:szCs w:val="20"/>
                <w:lang w:val="en-US"/>
              </w:rPr>
              <w:t>Patients with elevated iron parameters during depletion phase should avoid the intake of alcohol</w:t>
            </w:r>
          </w:p>
        </w:tc>
        <w:tc>
          <w:tcPr>
            <w:tcW w:w="804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19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7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025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705" w:type="dxa"/>
          </w:tcPr>
          <w:p w:rsidR="00B40466" w:rsidRDefault="00734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B40466" w:rsidRDefault="00734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B40466" w:rsidRDefault="00734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17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4" w:type="dxa"/>
          </w:tcPr>
          <w:p w:rsidR="00B40466" w:rsidRDefault="00734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  <w:r w:rsidR="00F13C1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C000"/>
          </w:tcPr>
          <w:p w:rsidR="00B40466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B40466" w:rsidRPr="005C4FA7" w:rsidTr="003E2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B40466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3181" w:type="dxa"/>
          </w:tcPr>
          <w:p w:rsidR="00B40466" w:rsidRPr="004C5FE2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13C12">
              <w:rPr>
                <w:sz w:val="20"/>
                <w:szCs w:val="20"/>
                <w:lang w:val="en-US"/>
              </w:rPr>
              <w:t>HFE-HC patients should avoid the intake of a lot of red meat</w:t>
            </w:r>
          </w:p>
        </w:tc>
        <w:tc>
          <w:tcPr>
            <w:tcW w:w="804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19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25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705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B40466" w:rsidRDefault="007345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B40466" w:rsidRDefault="007345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9" w:type="dxa"/>
          </w:tcPr>
          <w:p w:rsidR="00B40466" w:rsidRDefault="007345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17" w:type="dxa"/>
          </w:tcPr>
          <w:p w:rsidR="00B40466" w:rsidRDefault="00F13C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4" w:type="dxa"/>
          </w:tcPr>
          <w:p w:rsidR="00B40466" w:rsidRDefault="001261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F13C1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0" w:type="dxa"/>
            <w:shd w:val="clear" w:color="auto" w:fill="FF0000"/>
          </w:tcPr>
          <w:p w:rsidR="00B40466" w:rsidRDefault="00AF65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70429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  <w:tr w:rsidR="009114D9" w:rsidRPr="005C4FA7" w:rsidTr="0077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B40466" w:rsidRDefault="009114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  <w:bookmarkStart w:id="0" w:name="_GoBack"/>
            <w:bookmarkEnd w:id="0"/>
          </w:p>
        </w:tc>
        <w:tc>
          <w:tcPr>
            <w:tcW w:w="3181" w:type="dxa"/>
          </w:tcPr>
          <w:p w:rsidR="00B40466" w:rsidRPr="004C5FE2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13C12">
              <w:rPr>
                <w:sz w:val="20"/>
                <w:szCs w:val="20"/>
                <w:lang w:val="en-US"/>
              </w:rPr>
              <w:t>HFE-HC patients should avoid drinking black tea during nutrition</w:t>
            </w:r>
          </w:p>
        </w:tc>
        <w:tc>
          <w:tcPr>
            <w:tcW w:w="804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50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9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7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25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05" w:type="dxa"/>
          </w:tcPr>
          <w:p w:rsidR="00B40466" w:rsidRDefault="00734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B40466" w:rsidRDefault="00734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B40466" w:rsidRDefault="00734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:rsidR="00B40466" w:rsidRDefault="00734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:rsidR="00B40466" w:rsidRDefault="00F13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04" w:type="dxa"/>
          </w:tcPr>
          <w:p w:rsidR="00B40466" w:rsidRDefault="00734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130" w:type="dxa"/>
            <w:shd w:val="clear" w:color="auto" w:fill="FF0000"/>
          </w:tcPr>
          <w:p w:rsidR="00B40466" w:rsidRDefault="00AF6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70429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lection</w:t>
            </w:r>
          </w:p>
        </w:tc>
      </w:tr>
    </w:tbl>
    <w:p w:rsidR="008D1E24" w:rsidRDefault="008D1E24">
      <w:pPr>
        <w:rPr>
          <w:lang w:val="en-US"/>
        </w:rPr>
      </w:pPr>
    </w:p>
    <w:p w:rsidR="00197C80" w:rsidRDefault="00197C80">
      <w:pPr>
        <w:rPr>
          <w:lang w:val="en-US"/>
        </w:rPr>
      </w:pPr>
      <w:r>
        <w:rPr>
          <w:lang w:val="en-US"/>
        </w:rPr>
        <w:br w:type="page"/>
      </w:r>
    </w:p>
    <w:p w:rsidR="00197C80" w:rsidRPr="00197C80" w:rsidRDefault="00197C80">
      <w:pPr>
        <w:rPr>
          <w:b/>
          <w:lang w:val="en-US"/>
        </w:rPr>
      </w:pPr>
      <w:r w:rsidRPr="00197C80">
        <w:rPr>
          <w:b/>
          <w:lang w:val="en-US"/>
        </w:rPr>
        <w:lastRenderedPageBreak/>
        <w:t>Additional recommendations/modifications</w:t>
      </w:r>
    </w:p>
    <w:tbl>
      <w:tblPr>
        <w:tblStyle w:val="Gemiddeldearcering1-accent1"/>
        <w:tblW w:w="0" w:type="auto"/>
        <w:tblLook w:val="04A0" w:firstRow="1" w:lastRow="0" w:firstColumn="1" w:lastColumn="0" w:noHBand="0" w:noVBand="1"/>
      </w:tblPr>
      <w:tblGrid>
        <w:gridCol w:w="440"/>
        <w:gridCol w:w="1228"/>
        <w:gridCol w:w="12481"/>
      </w:tblGrid>
      <w:tr w:rsidR="003E2C4D" w:rsidTr="003E2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3E2C4D" w:rsidRDefault="003E2C4D" w:rsidP="003E2C4D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1228" w:type="dxa"/>
          </w:tcPr>
          <w:p w:rsidR="003E2C4D" w:rsidRDefault="003E2C4D" w:rsidP="003E2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com. Nr</w:t>
            </w:r>
          </w:p>
        </w:tc>
        <w:tc>
          <w:tcPr>
            <w:tcW w:w="12481" w:type="dxa"/>
          </w:tcPr>
          <w:p w:rsidR="003E2C4D" w:rsidRDefault="003E2C4D" w:rsidP="003E2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odification/additional</w:t>
            </w:r>
          </w:p>
        </w:tc>
      </w:tr>
      <w:tr w:rsidR="00D754AD" w:rsidRPr="009114D9" w:rsidTr="003E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D754A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28" w:type="dxa"/>
          </w:tcPr>
          <w:p w:rsidR="00D754AD" w:rsidRDefault="00D754A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481" w:type="dxa"/>
          </w:tcPr>
          <w:p w:rsidR="00D754AD" w:rsidRDefault="00D754A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though some data exist, that screening of all men between 25-35 years of age (screening by transferrin saturation) could be effective (Adam et al.)</w:t>
            </w:r>
          </w:p>
        </w:tc>
      </w:tr>
      <w:tr w:rsidR="003E2C4D" w:rsidRPr="009114D9" w:rsidTr="003E2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3E2C4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28" w:type="dxa"/>
          </w:tcPr>
          <w:p w:rsidR="003E2C4D" w:rsidRDefault="003E2C4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481" w:type="dxa"/>
          </w:tcPr>
          <w:p w:rsidR="003E2C4D" w:rsidRDefault="003E2C4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FE testing must be considered in patients with well-defined chondrocalcinosis in case of an otherwise unexplained increase of ferritin and transferrin saturation</w:t>
            </w:r>
          </w:p>
        </w:tc>
      </w:tr>
      <w:tr w:rsidR="00D754AD" w:rsidRPr="009114D9" w:rsidTr="003E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D754A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28" w:type="dxa"/>
          </w:tcPr>
          <w:p w:rsidR="00D754AD" w:rsidRDefault="00D754A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481" w:type="dxa"/>
          </w:tcPr>
          <w:p w:rsidR="00D754AD" w:rsidRDefault="00D754A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 case no other cause of underlying liver disease is present</w:t>
            </w:r>
          </w:p>
        </w:tc>
      </w:tr>
      <w:tr w:rsidR="003E2C4D" w:rsidRPr="009114D9" w:rsidTr="003E2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3E2C4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28" w:type="dxa"/>
          </w:tcPr>
          <w:p w:rsidR="003E2C4D" w:rsidRDefault="003E2C4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481" w:type="dxa"/>
          </w:tcPr>
          <w:p w:rsidR="003E2C4D" w:rsidRDefault="003E2C4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FE testing should not be done in patients with unexplained arthritis or arthralgia unless there is an unexplained increase of serum ferritin and transferrin saturation</w:t>
            </w:r>
          </w:p>
        </w:tc>
      </w:tr>
      <w:tr w:rsidR="003E2C4D" w:rsidTr="003E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3E2C4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28" w:type="dxa"/>
          </w:tcPr>
          <w:p w:rsidR="003E2C4D" w:rsidRDefault="00D754A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481" w:type="dxa"/>
          </w:tcPr>
          <w:p w:rsidR="003E2C4D" w:rsidRDefault="00D754A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ree with the EASL</w:t>
            </w:r>
          </w:p>
        </w:tc>
      </w:tr>
      <w:tr w:rsidR="00821752" w:rsidRPr="009114D9" w:rsidTr="003E2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821752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28" w:type="dxa"/>
          </w:tcPr>
          <w:p w:rsidR="00821752" w:rsidRDefault="00821752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481" w:type="dxa"/>
          </w:tcPr>
          <w:p w:rsidR="00821752" w:rsidRDefault="00821752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is is impossible to judge, since it depends on the definition of HFE hemochromatosis (genetic disease or tissue iron increase)</w:t>
            </w:r>
          </w:p>
        </w:tc>
      </w:tr>
      <w:tr w:rsidR="00821752" w:rsidRPr="009114D9" w:rsidTr="003E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821752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28" w:type="dxa"/>
          </w:tcPr>
          <w:p w:rsidR="00821752" w:rsidRDefault="00821752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481" w:type="dxa"/>
          </w:tcPr>
          <w:p w:rsidR="00821752" w:rsidRDefault="00821752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hat is excess iron: elevated ferritin? Tissue iron? There are some data that when ferritin is not above 1000 ng/ml, one can wait with phlebotomies.</w:t>
            </w:r>
          </w:p>
        </w:tc>
      </w:tr>
      <w:tr w:rsidR="00821752" w:rsidRPr="009114D9" w:rsidTr="003E2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821752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28" w:type="dxa"/>
          </w:tcPr>
          <w:p w:rsidR="00821752" w:rsidRDefault="00821752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481" w:type="dxa"/>
          </w:tcPr>
          <w:p w:rsidR="00821752" w:rsidRDefault="00821752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reement with the EASL recommendation</w:t>
            </w:r>
          </w:p>
        </w:tc>
      </w:tr>
      <w:tr w:rsidR="003E2C4D" w:rsidRPr="009114D9" w:rsidTr="003E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3E2C4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28" w:type="dxa"/>
          </w:tcPr>
          <w:p w:rsidR="003E2C4D" w:rsidRDefault="003E2C4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2481" w:type="dxa"/>
          </w:tcPr>
          <w:p w:rsidR="003E2C4D" w:rsidRDefault="003E2C4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story and physical examination are necessary to evaluate possible involvement in the joints and in case of doubt radiological evaluation</w:t>
            </w:r>
          </w:p>
        </w:tc>
      </w:tr>
      <w:tr w:rsidR="003E2C4D" w:rsidTr="003E2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3E2C4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28" w:type="dxa"/>
          </w:tcPr>
          <w:p w:rsidR="003E2C4D" w:rsidRDefault="003E2C4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481" w:type="dxa"/>
          </w:tcPr>
          <w:p w:rsidR="003E2C4D" w:rsidRDefault="003E2C4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asure also high sensitive troponin and natriuretic peptides. Quid cMR??</w:t>
            </w:r>
          </w:p>
        </w:tc>
      </w:tr>
      <w:tr w:rsidR="007A43ED" w:rsidRPr="009114D9" w:rsidTr="003E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7A43E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28" w:type="dxa"/>
          </w:tcPr>
          <w:p w:rsidR="007A43ED" w:rsidRDefault="007A43E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2481" w:type="dxa"/>
          </w:tcPr>
          <w:p w:rsidR="007A43ED" w:rsidRPr="007A43ED" w:rsidRDefault="007A43ED" w:rsidP="007A4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43ED">
              <w:rPr>
                <w:lang w:val="en-US"/>
              </w:rPr>
              <w:t xml:space="preserve">Thyroid function tests and serum testosterone levels should be monitored </w:t>
            </w:r>
            <w:r w:rsidRPr="007A43ED">
              <w:rPr>
                <w:b/>
                <w:lang w:val="en-US"/>
              </w:rPr>
              <w:t>yearly</w:t>
            </w:r>
          </w:p>
        </w:tc>
      </w:tr>
      <w:tr w:rsidR="003E2C4D" w:rsidRPr="009114D9" w:rsidTr="003E2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3E2C4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28" w:type="dxa"/>
          </w:tcPr>
          <w:p w:rsidR="003E2C4D" w:rsidRDefault="003E2C4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481" w:type="dxa"/>
          </w:tcPr>
          <w:p w:rsidR="003E2C4D" w:rsidRDefault="003E2C4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atients with HFE-HC are at risk of osteoporosis and should undergo a DEXA-scan and FRAX analysis to evaluate their fracture risk. They should receive appropriate advice and/or treatment for osteoporosis if necessary. </w:t>
            </w:r>
          </w:p>
        </w:tc>
      </w:tr>
      <w:tr w:rsidR="003E2C4D" w:rsidTr="003E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3E2C4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28" w:type="dxa"/>
          </w:tcPr>
          <w:p w:rsidR="003E2C4D" w:rsidRDefault="00821752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481" w:type="dxa"/>
          </w:tcPr>
          <w:p w:rsidR="003E2C4D" w:rsidRDefault="00821752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ree to EASL</w:t>
            </w:r>
          </w:p>
        </w:tc>
      </w:tr>
      <w:tr w:rsidR="003E2C4D" w:rsidRPr="009114D9" w:rsidTr="003E2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3E2C4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28" w:type="dxa"/>
          </w:tcPr>
          <w:p w:rsidR="003E2C4D" w:rsidRDefault="003E2C4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81" w:type="dxa"/>
          </w:tcPr>
          <w:p w:rsidR="003E2C4D" w:rsidRDefault="006D62CC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hould patients with an otherwise unexplained dilated cardiomyopathy be screened for hemochromatosis and how: TS, other, …? Under the heading “diagnostic tests: recommendations” the most recent ACC/AHA guidelines for hearth failure (Circulation 2013;62:e147-239) suggest: screening for hemochromatosis or HIV is reasonable in selected patients who present with hearth failure (category IIA level c)</w:t>
            </w:r>
          </w:p>
        </w:tc>
      </w:tr>
      <w:tr w:rsidR="007A43ED" w:rsidRPr="009114D9" w:rsidTr="003E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7A43E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28" w:type="dxa"/>
          </w:tcPr>
          <w:p w:rsidR="007A43ED" w:rsidRDefault="007A43E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81" w:type="dxa"/>
          </w:tcPr>
          <w:p w:rsidR="007A43ED" w:rsidRPr="007A43ED" w:rsidRDefault="007A43E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43ED">
              <w:rPr>
                <w:lang w:val="en-US"/>
              </w:rPr>
              <w:t>Screening for hemochromatosis should be done in all patients with diabetes with atypical presentation</w:t>
            </w:r>
          </w:p>
        </w:tc>
      </w:tr>
      <w:tr w:rsidR="007A43ED" w:rsidRPr="009114D9" w:rsidTr="003E2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7A43E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28" w:type="dxa"/>
          </w:tcPr>
          <w:p w:rsidR="007A43ED" w:rsidRDefault="007A43E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81" w:type="dxa"/>
          </w:tcPr>
          <w:p w:rsidR="007A43ED" w:rsidRPr="007A43ED" w:rsidRDefault="007A43ED" w:rsidP="007A43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7A43ED">
              <w:rPr>
                <w:lang w:val="en-US"/>
              </w:rPr>
              <w:t>Screening for HC may be done in people with Type 1 diabetes without autoantibodies against the beta-cell.</w:t>
            </w:r>
          </w:p>
          <w:p w:rsidR="007A43ED" w:rsidRPr="007A43ED" w:rsidRDefault="007A43ED" w:rsidP="003E2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A43ED" w:rsidRPr="009114D9" w:rsidTr="003E2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:rsidR="007A43ED" w:rsidRDefault="002A6A7C" w:rsidP="003E2C4D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28" w:type="dxa"/>
          </w:tcPr>
          <w:p w:rsidR="007A43ED" w:rsidRDefault="007A43ED" w:rsidP="003E2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81" w:type="dxa"/>
          </w:tcPr>
          <w:p w:rsidR="007A43ED" w:rsidRDefault="007A43ED" w:rsidP="007A4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starting with phlebotomies: age related (upper limit)?</w:t>
            </w:r>
          </w:p>
        </w:tc>
      </w:tr>
    </w:tbl>
    <w:p w:rsidR="003E2C4D" w:rsidRPr="002A6A7C" w:rsidRDefault="003E2C4D" w:rsidP="002A6A7C">
      <w:pPr>
        <w:rPr>
          <w:lang w:val="en-US"/>
        </w:rPr>
      </w:pPr>
    </w:p>
    <w:sectPr w:rsidR="003E2C4D" w:rsidRPr="002A6A7C" w:rsidSect="001165F7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2F0" w:rsidRDefault="005052F0" w:rsidP="00197C80">
      <w:pPr>
        <w:spacing w:after="0" w:line="240" w:lineRule="auto"/>
      </w:pPr>
      <w:r>
        <w:separator/>
      </w:r>
    </w:p>
  </w:endnote>
  <w:endnote w:type="continuationSeparator" w:id="0">
    <w:p w:rsidR="005052F0" w:rsidRDefault="005052F0" w:rsidP="00197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2F0" w:rsidRPr="004E1535" w:rsidRDefault="009114D9">
    <w:pPr>
      <w:pStyle w:val="Voettekst"/>
      <w:rPr>
        <w:color w:val="000000" w:themeColor="text1"/>
        <w:sz w:val="20"/>
        <w:szCs w:val="20"/>
      </w:rPr>
    </w:pPr>
    <w:sdt>
      <w:sdtPr>
        <w:rPr>
          <w:color w:val="000000" w:themeColor="text1"/>
          <w:sz w:val="20"/>
          <w:szCs w:val="20"/>
        </w:rPr>
        <w:alias w:val="Auteur"/>
        <w:id w:val="54214575"/>
        <w:placeholder>
          <w:docPart w:val="1B38029DA707402A996D49C81940EFDE"/>
        </w:placeholder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5052F0" w:rsidRPr="004E1535">
          <w:rPr>
            <w:color w:val="000000" w:themeColor="text1"/>
            <w:sz w:val="20"/>
            <w:szCs w:val="20"/>
          </w:rPr>
          <w:t>19/12/2013</w:t>
        </w:r>
      </w:sdtContent>
    </w:sdt>
  </w:p>
  <w:p w:rsidR="005052F0" w:rsidRDefault="005052F0">
    <w:pPr>
      <w:pStyle w:val="Voettekst"/>
    </w:pPr>
    <w:r>
      <w:rPr>
        <w:noProof/>
        <w:lang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editId="2278E5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kstvak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2F0" w:rsidRPr="004E1535" w:rsidRDefault="005052F0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4E1535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4E1535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instrText>PAGE  \* Arabic  \* MERGEFORMAT</w:instrText>
                          </w:r>
                          <w:r w:rsidRPr="004E1535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9114D9" w:rsidRPr="009114D9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nl-NL"/>
                            </w:rPr>
                            <w:t>6</w:t>
                          </w:r>
                          <w:r w:rsidRPr="004E1535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  <w:p w:rsidR="005052F0" w:rsidRDefault="005052F0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kstvak 56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id6gBzcCAABh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052F0" w:rsidRPr="004E1535" w:rsidRDefault="005052F0">
                    <w:pPr>
                      <w:pStyle w:val="Voettekst"/>
                      <w:jc w:val="right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4E1535">
                      <w:rPr>
                        <w:color w:val="000000" w:themeColor="text1"/>
                        <w:sz w:val="20"/>
                        <w:szCs w:val="20"/>
                      </w:rPr>
                      <w:fldChar w:fldCharType="begin"/>
                    </w:r>
                    <w:r w:rsidRPr="004E1535">
                      <w:rPr>
                        <w:color w:val="000000" w:themeColor="text1"/>
                        <w:sz w:val="20"/>
                        <w:szCs w:val="20"/>
                      </w:rPr>
                      <w:instrText>PAGE  \* Arabic  \* MERGEFORMAT</w:instrText>
                    </w:r>
                    <w:r w:rsidRPr="004E1535">
                      <w:rPr>
                        <w:color w:val="000000" w:themeColor="text1"/>
                        <w:sz w:val="20"/>
                        <w:szCs w:val="20"/>
                      </w:rPr>
                      <w:fldChar w:fldCharType="separate"/>
                    </w:r>
                    <w:r w:rsidR="009114D9" w:rsidRPr="009114D9">
                      <w:rPr>
                        <w:noProof/>
                        <w:color w:val="000000" w:themeColor="text1"/>
                        <w:sz w:val="20"/>
                        <w:szCs w:val="20"/>
                        <w:lang w:val="nl-NL"/>
                      </w:rPr>
                      <w:t>6</w:t>
                    </w:r>
                    <w:r w:rsidRPr="004E1535">
                      <w:rPr>
                        <w:color w:val="000000" w:themeColor="text1"/>
                        <w:sz w:val="20"/>
                        <w:szCs w:val="20"/>
                      </w:rPr>
                      <w:fldChar w:fldCharType="end"/>
                    </w:r>
                  </w:p>
                  <w:p w:rsidR="005052F0" w:rsidRDefault="005052F0"/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eastAsia="nl-BE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editId="1306314F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hthoek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hthoek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2F0" w:rsidRDefault="005052F0" w:rsidP="00197C80">
      <w:pPr>
        <w:spacing w:after="0" w:line="240" w:lineRule="auto"/>
      </w:pPr>
      <w:r>
        <w:separator/>
      </w:r>
    </w:p>
  </w:footnote>
  <w:footnote w:type="continuationSeparator" w:id="0">
    <w:p w:rsidR="005052F0" w:rsidRDefault="005052F0" w:rsidP="00197C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2F0" w:rsidRPr="00AF65B3" w:rsidRDefault="00AF65B3" w:rsidP="004E1535">
    <w:pPr>
      <w:pStyle w:val="Koptekst"/>
      <w:jc w:val="center"/>
      <w:rPr>
        <w:color w:val="1F497D" w:themeColor="text2"/>
        <w:sz w:val="40"/>
        <w:szCs w:val="40"/>
        <w:lang w:val="fr-BE"/>
        <w14:shadow w14:blurRad="38100" w14:dist="32004" w14:dir="5400000" w14:sx="100000" w14:sy="100000" w14:kx="0" w14:ky="0" w14:algn="tl">
          <w14:srgbClr w14:val="000000">
            <w14:alpha w14:val="70000"/>
          </w14:srgbClr>
        </w14:shadow>
        <w14:textOutline w14:w="5080" w14:cap="flat" w14:cmpd="sng" w14:algn="ctr">
          <w14:solidFill>
            <w14:schemeClr w14:val="tx2"/>
          </w14:solidFill>
          <w14:prstDash w14:val="solid"/>
          <w14:round/>
        </w14:textOutline>
      </w:rPr>
    </w:pPr>
    <w:r>
      <w:rPr>
        <w:color w:val="1F497D" w:themeColor="text2"/>
        <w:sz w:val="40"/>
        <w:szCs w:val="40"/>
        <w:lang w:val="fr-BE"/>
        <w14:shadow w14:blurRad="38100" w14:dist="32004" w14:dir="5400000" w14:sx="100000" w14:sy="100000" w14:kx="0" w14:ky="0" w14:algn="tl">
          <w14:srgbClr w14:val="000000">
            <w14:alpha w14:val="70000"/>
          </w14:srgbClr>
        </w14:shadow>
        <w14:textOutline w14:w="5080" w14:cap="flat" w14:cmpd="sng" w14:algn="ctr">
          <w14:solidFill>
            <w14:schemeClr w14:val="tx2"/>
          </w14:solidFill>
          <w14:prstDash w14:val="solid"/>
          <w14:round/>
        </w14:textOutline>
      </w:rPr>
      <w:t>Results scoring recommendation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750A71"/>
    <w:multiLevelType w:val="hybridMultilevel"/>
    <w:tmpl w:val="A65CC92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5F7"/>
    <w:rsid w:val="000B0C9E"/>
    <w:rsid w:val="000C3C3B"/>
    <w:rsid w:val="001165F7"/>
    <w:rsid w:val="001261C1"/>
    <w:rsid w:val="00141F3F"/>
    <w:rsid w:val="00190ABC"/>
    <w:rsid w:val="00197C80"/>
    <w:rsid w:val="002348C2"/>
    <w:rsid w:val="002A6A7C"/>
    <w:rsid w:val="002E04FE"/>
    <w:rsid w:val="00336611"/>
    <w:rsid w:val="003B7AB3"/>
    <w:rsid w:val="003E2C4D"/>
    <w:rsid w:val="004C5514"/>
    <w:rsid w:val="004C5FE2"/>
    <w:rsid w:val="004E1535"/>
    <w:rsid w:val="004E2D37"/>
    <w:rsid w:val="005052F0"/>
    <w:rsid w:val="005627A1"/>
    <w:rsid w:val="00563C60"/>
    <w:rsid w:val="005C4FA7"/>
    <w:rsid w:val="0066634E"/>
    <w:rsid w:val="006D62CC"/>
    <w:rsid w:val="00704296"/>
    <w:rsid w:val="0073450F"/>
    <w:rsid w:val="00771898"/>
    <w:rsid w:val="007A43ED"/>
    <w:rsid w:val="007E76A2"/>
    <w:rsid w:val="00821752"/>
    <w:rsid w:val="00864846"/>
    <w:rsid w:val="008D1E24"/>
    <w:rsid w:val="008D7C18"/>
    <w:rsid w:val="009114D9"/>
    <w:rsid w:val="009373EC"/>
    <w:rsid w:val="0098515C"/>
    <w:rsid w:val="009A2A48"/>
    <w:rsid w:val="00AB1BF9"/>
    <w:rsid w:val="00AF65B3"/>
    <w:rsid w:val="00B40466"/>
    <w:rsid w:val="00BB482E"/>
    <w:rsid w:val="00C977E4"/>
    <w:rsid w:val="00C97D94"/>
    <w:rsid w:val="00D01852"/>
    <w:rsid w:val="00D754AD"/>
    <w:rsid w:val="00DA37B1"/>
    <w:rsid w:val="00DC3986"/>
    <w:rsid w:val="00EA0C26"/>
    <w:rsid w:val="00F13C12"/>
    <w:rsid w:val="00F75F0D"/>
    <w:rsid w:val="00F969B5"/>
    <w:rsid w:val="00FB4C0F"/>
    <w:rsid w:val="00FC3159"/>
    <w:rsid w:val="00FC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165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-accent1">
    <w:name w:val="Light Shading Accent 1"/>
    <w:basedOn w:val="Standaardtabel"/>
    <w:uiPriority w:val="60"/>
    <w:rsid w:val="001165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8D1E2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Gemiddeldearcering1">
    <w:name w:val="Medium Shading 1"/>
    <w:basedOn w:val="Standaardtabel"/>
    <w:uiPriority w:val="63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leurrijkearcering-accent1">
    <w:name w:val="Colorful Shading Accent 1"/>
    <w:basedOn w:val="Standaardtabel"/>
    <w:uiPriority w:val="71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">
    <w:name w:val="Colorful Shading"/>
    <w:basedOn w:val="Standaardtabel"/>
    <w:uiPriority w:val="71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onkerelijst-accent6">
    <w:name w:val="Dark List Accent 6"/>
    <w:basedOn w:val="Standaardtabel"/>
    <w:uiPriority w:val="70"/>
    <w:rsid w:val="008D1E2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lijst-accent2">
    <w:name w:val="Colorful List Accent 2"/>
    <w:basedOn w:val="Standaardtabel"/>
    <w:uiPriority w:val="72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">
    <w:name w:val="Colorful List"/>
    <w:basedOn w:val="Standaardtabel"/>
    <w:uiPriority w:val="72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chtelijst-accent5">
    <w:name w:val="Light List Accent 5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2">
    <w:name w:val="Light List Accent 2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1">
    <w:name w:val="Light List Accent 1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arcering-accent6">
    <w:name w:val="Light Shading Accent 6"/>
    <w:basedOn w:val="Standaardtabel"/>
    <w:uiPriority w:val="60"/>
    <w:rsid w:val="008D1E24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Gemiddeldearcering1-accent5">
    <w:name w:val="Medium Shading 1 Accent 5"/>
    <w:basedOn w:val="Standaardtabel"/>
    <w:uiPriority w:val="63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197C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97C80"/>
  </w:style>
  <w:style w:type="paragraph" w:styleId="Voettekst">
    <w:name w:val="footer"/>
    <w:basedOn w:val="Standaard"/>
    <w:link w:val="VoettekstChar"/>
    <w:uiPriority w:val="99"/>
    <w:unhideWhenUsed/>
    <w:rsid w:val="00197C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97C80"/>
  </w:style>
  <w:style w:type="paragraph" w:styleId="Lijstalinea">
    <w:name w:val="List Paragraph"/>
    <w:basedOn w:val="Standaard"/>
    <w:uiPriority w:val="34"/>
    <w:qFormat/>
    <w:rsid w:val="00197C80"/>
    <w:pPr>
      <w:ind w:left="720"/>
      <w:contextualSpacing/>
    </w:pPr>
  </w:style>
  <w:style w:type="paragraph" w:customStyle="1" w:styleId="85367988A0544E0D9E4823711EB28734">
    <w:name w:val="85367988A0544E0D9E4823711EB28734"/>
    <w:rsid w:val="004E1535"/>
    <w:rPr>
      <w:rFonts w:eastAsiaTheme="minorEastAsia"/>
      <w:lang w:eastAsia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E1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E1535"/>
    <w:rPr>
      <w:rFonts w:ascii="Tahoma" w:hAnsi="Tahoma" w:cs="Tahoma"/>
      <w:sz w:val="16"/>
      <w:szCs w:val="16"/>
    </w:rPr>
  </w:style>
  <w:style w:type="paragraph" w:customStyle="1" w:styleId="4BC8582F925C44688E6963A65CE800A2">
    <w:name w:val="4BC8582F925C44688E6963A65CE800A2"/>
    <w:rsid w:val="004E1535"/>
    <w:rPr>
      <w:rFonts w:eastAsiaTheme="minorEastAsia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165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-accent1">
    <w:name w:val="Light Shading Accent 1"/>
    <w:basedOn w:val="Standaardtabel"/>
    <w:uiPriority w:val="60"/>
    <w:rsid w:val="001165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8D1E2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Gemiddeldearcering1">
    <w:name w:val="Medium Shading 1"/>
    <w:basedOn w:val="Standaardtabel"/>
    <w:uiPriority w:val="63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leurrijkearcering-accent1">
    <w:name w:val="Colorful Shading Accent 1"/>
    <w:basedOn w:val="Standaardtabel"/>
    <w:uiPriority w:val="71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">
    <w:name w:val="Colorful Shading"/>
    <w:basedOn w:val="Standaardtabel"/>
    <w:uiPriority w:val="71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onkerelijst-accent6">
    <w:name w:val="Dark List Accent 6"/>
    <w:basedOn w:val="Standaardtabel"/>
    <w:uiPriority w:val="70"/>
    <w:rsid w:val="008D1E2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lijst-accent2">
    <w:name w:val="Colorful List Accent 2"/>
    <w:basedOn w:val="Standaardtabel"/>
    <w:uiPriority w:val="72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">
    <w:name w:val="Colorful List"/>
    <w:basedOn w:val="Standaardtabel"/>
    <w:uiPriority w:val="72"/>
    <w:rsid w:val="008D1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chtelijst-accent5">
    <w:name w:val="Light List Accent 5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2">
    <w:name w:val="Light List Accent 2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1">
    <w:name w:val="Light List Accent 1"/>
    <w:basedOn w:val="Standaardtabel"/>
    <w:uiPriority w:val="61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arcering-accent6">
    <w:name w:val="Light Shading Accent 6"/>
    <w:basedOn w:val="Standaardtabel"/>
    <w:uiPriority w:val="60"/>
    <w:rsid w:val="008D1E24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Gemiddeldearcering1-accent5">
    <w:name w:val="Medium Shading 1 Accent 5"/>
    <w:basedOn w:val="Standaardtabel"/>
    <w:uiPriority w:val="63"/>
    <w:rsid w:val="008D1E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197C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97C80"/>
  </w:style>
  <w:style w:type="paragraph" w:styleId="Voettekst">
    <w:name w:val="footer"/>
    <w:basedOn w:val="Standaard"/>
    <w:link w:val="VoettekstChar"/>
    <w:uiPriority w:val="99"/>
    <w:unhideWhenUsed/>
    <w:rsid w:val="00197C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97C80"/>
  </w:style>
  <w:style w:type="paragraph" w:styleId="Lijstalinea">
    <w:name w:val="List Paragraph"/>
    <w:basedOn w:val="Standaard"/>
    <w:uiPriority w:val="34"/>
    <w:qFormat/>
    <w:rsid w:val="00197C80"/>
    <w:pPr>
      <w:ind w:left="720"/>
      <w:contextualSpacing/>
    </w:pPr>
  </w:style>
  <w:style w:type="paragraph" w:customStyle="1" w:styleId="85367988A0544E0D9E4823711EB28734">
    <w:name w:val="85367988A0544E0D9E4823711EB28734"/>
    <w:rsid w:val="004E1535"/>
    <w:rPr>
      <w:rFonts w:eastAsiaTheme="minorEastAsia"/>
      <w:lang w:eastAsia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E1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E1535"/>
    <w:rPr>
      <w:rFonts w:ascii="Tahoma" w:hAnsi="Tahoma" w:cs="Tahoma"/>
      <w:sz w:val="16"/>
      <w:szCs w:val="16"/>
    </w:rPr>
  </w:style>
  <w:style w:type="paragraph" w:customStyle="1" w:styleId="4BC8582F925C44688E6963A65CE800A2">
    <w:name w:val="4BC8582F925C44688E6963A65CE800A2"/>
    <w:rsid w:val="004E1535"/>
    <w:rPr>
      <w:rFonts w:eastAsiaTheme="minorEastAsia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1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B38029DA707402A996D49C81940EFD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874E7B2-18C0-4883-A0EC-9FFDF9C46A98}"/>
      </w:docPartPr>
      <w:docPartBody>
        <w:p w:rsidR="00FD1E15" w:rsidRDefault="00510F51" w:rsidP="00510F51">
          <w:pPr>
            <w:pStyle w:val="1B38029DA707402A996D49C81940EFDE"/>
          </w:pPr>
          <w:r>
            <w:rPr>
              <w:lang w:val="nl-NL"/>
            </w:rPr>
            <w:t>[Geef de naam van de auteur op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F51"/>
    <w:rsid w:val="00510F51"/>
    <w:rsid w:val="00FD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F9DC0E6FE11642E68A6DBBE5932C2BB8">
    <w:name w:val="F9DC0E6FE11642E68A6DBBE5932C2BB8"/>
    <w:rsid w:val="00510F51"/>
  </w:style>
  <w:style w:type="paragraph" w:customStyle="1" w:styleId="1B38029DA707402A996D49C81940EFDE">
    <w:name w:val="1B38029DA707402A996D49C81940EFDE"/>
    <w:rsid w:val="00510F5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F9DC0E6FE11642E68A6DBBE5932C2BB8">
    <w:name w:val="F9DC0E6FE11642E68A6DBBE5932C2BB8"/>
    <w:rsid w:val="00510F51"/>
  </w:style>
  <w:style w:type="paragraph" w:customStyle="1" w:styleId="1B38029DA707402A996D49C81940EFDE">
    <w:name w:val="1B38029DA707402A996D49C81940EFDE"/>
    <w:rsid w:val="00510F5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E204B4.dotm</Template>
  <TotalTime>571</TotalTime>
  <Pages>7</Pages>
  <Words>1480</Words>
  <Characters>8142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9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19/12/2013</dc:creator>
  <cp:lastModifiedBy>Annick Vanclooster</cp:lastModifiedBy>
  <cp:revision>30</cp:revision>
  <cp:lastPrinted>2013-12-16T15:26:00Z</cp:lastPrinted>
  <dcterms:created xsi:type="dcterms:W3CDTF">2013-12-15T11:16:00Z</dcterms:created>
  <dcterms:modified xsi:type="dcterms:W3CDTF">2014-01-21T12:11:00Z</dcterms:modified>
</cp:coreProperties>
</file>